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516B41" w14:textId="77777777" w:rsidR="00843698" w:rsidRPr="00412928" w:rsidRDefault="00843698" w:rsidP="00843698">
      <w:pPr>
        <w:spacing w:after="0" w:line="276" w:lineRule="auto"/>
        <w:jc w:val="both"/>
        <w:rPr>
          <w:lang w:val="en-US" w:eastAsia="en-MY"/>
        </w:rPr>
      </w:pPr>
      <w:r w:rsidRPr="00CA25A9">
        <w:rPr>
          <w:lang w:val="en-US" w:eastAsia="en-MY"/>
        </w:rPr>
        <w:t xml:space="preserve">Supplementary Table 2 Pathway analysis based on the metabolites present in the liver samples from the survived-infected grouper. </w:t>
      </w:r>
    </w:p>
    <w:tbl>
      <w:tblPr>
        <w:tblW w:w="901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2"/>
        <w:gridCol w:w="4261"/>
        <w:gridCol w:w="1132"/>
        <w:gridCol w:w="990"/>
        <w:gridCol w:w="1132"/>
        <w:gridCol w:w="939"/>
      </w:tblGrid>
      <w:tr w:rsidR="00843698" w:rsidRPr="00CA25A9" w14:paraId="60DEDC41" w14:textId="77777777" w:rsidTr="00C60685">
        <w:trPr>
          <w:trHeight w:val="300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4C8C58B5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E528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Metabolic pathway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AFB5C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p 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9CB5F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–log 10 (p)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BB1E9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FDR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50C8B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b/>
                <w:bCs/>
                <w:color w:val="000000"/>
                <w:lang w:eastAsia="en-MY"/>
              </w:rPr>
              <w:t>impact value</w:t>
            </w:r>
          </w:p>
        </w:tc>
      </w:tr>
      <w:tr w:rsidR="00843698" w:rsidRPr="00CA25A9" w14:paraId="3EC424C1" w14:textId="77777777" w:rsidTr="00C60685">
        <w:trPr>
          <w:trHeight w:val="300"/>
        </w:trPr>
        <w:tc>
          <w:tcPr>
            <w:tcW w:w="562" w:type="dxa"/>
            <w:tcBorders>
              <w:top w:val="single" w:sz="4" w:space="0" w:color="auto"/>
            </w:tcBorders>
            <w:shd w:val="clear" w:color="auto" w:fill="auto"/>
          </w:tcPr>
          <w:p w14:paraId="60B48673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</w:t>
            </w:r>
          </w:p>
        </w:tc>
        <w:tc>
          <w:tcPr>
            <w:tcW w:w="4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6C5A5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Aminoacyl-tRNA biosynthesis*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8F295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8.77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sym w:font="Symbol" w:char="F0B4"/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10</w:t>
            </w:r>
            <w:r w:rsidRPr="00DB1253">
              <w:rPr>
                <w:rFonts w:ascii="Calibri" w:eastAsia="Times New Roman" w:hAnsi="Calibri" w:cs="Calibri"/>
                <w:color w:val="000000"/>
                <w:vertAlign w:val="superscript"/>
                <w:lang w:eastAsia="en-MY"/>
              </w:rPr>
              <w:t>-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EF4FB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6.0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6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F329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7.37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sym w:font="Symbol" w:char="F0B4"/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10</w:t>
            </w:r>
            <w:r w:rsidRPr="00AC3CB7">
              <w:rPr>
                <w:rFonts w:ascii="Calibri" w:eastAsia="Times New Roman" w:hAnsi="Calibri" w:cs="Calibri"/>
                <w:color w:val="000000"/>
                <w:vertAlign w:val="superscript"/>
                <w:lang w:eastAsia="en-MY"/>
              </w:rPr>
              <w:t>-5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4BA8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7</w:t>
            </w:r>
          </w:p>
        </w:tc>
      </w:tr>
      <w:tr w:rsidR="00843698" w:rsidRPr="00CA25A9" w14:paraId="1F0929B1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05C2C6D9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2</w:t>
            </w:r>
          </w:p>
        </w:tc>
        <w:tc>
          <w:tcPr>
            <w:tcW w:w="4261" w:type="dxa"/>
            <w:shd w:val="clear" w:color="auto" w:fill="auto"/>
            <w:noWrap/>
            <w:vAlign w:val="bottom"/>
            <w:hideMark/>
          </w:tcPr>
          <w:p w14:paraId="1C53384B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Valine, leucine, and isoleucine biosynthesis*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FA35755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5.37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sym w:font="Symbol" w:char="F0B4"/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10</w:t>
            </w:r>
            <w:r w:rsidRPr="00DB1253">
              <w:rPr>
                <w:rFonts w:ascii="Calibri" w:eastAsia="Times New Roman" w:hAnsi="Calibri" w:cs="Calibri"/>
                <w:color w:val="000000"/>
                <w:vertAlign w:val="superscript"/>
                <w:lang w:eastAsia="en-MY"/>
              </w:rPr>
              <w:t>-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85A39A8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4.2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862E3CF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.00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sym w:font="Symbol" w:char="F0B4"/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10</w:t>
            </w:r>
            <w:r w:rsidRPr="00AC3CB7">
              <w:rPr>
                <w:rFonts w:ascii="Calibri" w:eastAsia="Times New Roman" w:hAnsi="Calibri" w:cs="Calibri"/>
                <w:color w:val="000000"/>
                <w:vertAlign w:val="superscript"/>
                <w:lang w:eastAsia="en-MY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vertAlign w:val="superscript"/>
                <w:lang w:eastAsia="en-MY"/>
              </w:rPr>
              <w:t>3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4CA46C1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</w:tr>
      <w:tr w:rsidR="00843698" w:rsidRPr="00CA25A9" w14:paraId="5DC72E63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3D911B08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3</w:t>
            </w:r>
          </w:p>
        </w:tc>
        <w:tc>
          <w:tcPr>
            <w:tcW w:w="4261" w:type="dxa"/>
            <w:shd w:val="clear" w:color="auto" w:fill="auto"/>
            <w:noWrap/>
            <w:vAlign w:val="bottom"/>
            <w:hideMark/>
          </w:tcPr>
          <w:p w14:paraId="02C6D06F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Alanine, aspartate, and glutamate metabolism*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036F397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72BA359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2.06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02686B7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24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410AFE36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5</w:t>
            </w:r>
          </w:p>
        </w:tc>
      </w:tr>
      <w:tr w:rsidR="00843698" w:rsidRPr="00CA25A9" w14:paraId="5F08ED16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3D4B84D3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4</w:t>
            </w:r>
          </w:p>
        </w:tc>
        <w:tc>
          <w:tcPr>
            <w:tcW w:w="4261" w:type="dxa"/>
            <w:shd w:val="clear" w:color="auto" w:fill="auto"/>
            <w:noWrap/>
            <w:vAlign w:val="bottom"/>
            <w:hideMark/>
          </w:tcPr>
          <w:p w14:paraId="15336BF8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Biosynthesis of unsaturated fatty acids*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0C1D059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662DC91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6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9B498CB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45</w:t>
            </w:r>
          </w:p>
        </w:tc>
        <w:tc>
          <w:tcPr>
            <w:tcW w:w="939" w:type="dxa"/>
            <w:shd w:val="clear" w:color="auto" w:fill="auto"/>
            <w:noWrap/>
            <w:vAlign w:val="bottom"/>
            <w:hideMark/>
          </w:tcPr>
          <w:p w14:paraId="10566FBA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</w:tr>
      <w:tr w:rsidR="00843698" w:rsidRPr="00CA25A9" w14:paraId="6D0B1687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747C5FDF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5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6276EA04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Arginine biosynthesis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6FC8CF9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1B8E70E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16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D84B936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77C21E23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</w:tr>
      <w:tr w:rsidR="00843698" w:rsidRPr="00CA25A9" w14:paraId="4C780B95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5D6C35F2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6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1B5E7D54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Glyoxylate and dicarboxylate metabolism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12FAAF06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61932CD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12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7FBEB018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1768FD0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5</w:t>
            </w:r>
          </w:p>
        </w:tc>
      </w:tr>
      <w:tr w:rsidR="00843698" w:rsidRPr="00CA25A9" w14:paraId="55E2AD0F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346137FC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7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10AD84C2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Glycine, serine, and threonine metabolism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BCAC185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C6EEA40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9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61D787C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3A401B7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49</w:t>
            </w:r>
          </w:p>
        </w:tc>
      </w:tr>
      <w:tr w:rsidR="00843698" w:rsidRPr="00CA25A9" w14:paraId="45848881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741601A5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8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0B4A180C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beta-Alanine metabolism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348936A3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F01E07D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97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560DC3A5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69177F89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</w:tr>
      <w:tr w:rsidR="00843698" w:rsidRPr="00CA25A9" w14:paraId="7DA38E76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08759F9F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9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237959AD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Pantothenate and CoA biosynthesis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171FD32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D0B1540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97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7D3AE08F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6C5CF03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</w:tr>
      <w:tr w:rsidR="00843698" w:rsidRPr="00CA25A9" w14:paraId="13B52917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069D460C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0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5A94F387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Pentose and glucuronate interconversions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1F4F7296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5EBB796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93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7EEEE030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D1B8474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7</w:t>
            </w:r>
          </w:p>
        </w:tc>
      </w:tr>
      <w:tr w:rsidR="00843698" w:rsidRPr="00CA25A9" w14:paraId="18796D26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27F60DC1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1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257A7A02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Linoleic acid metabolism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6A770D9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1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0A111AB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92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7E2FA8FB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0572998D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00</w:t>
            </w:r>
          </w:p>
        </w:tc>
      </w:tr>
      <w:tr w:rsidR="00843698" w:rsidRPr="00CA25A9" w14:paraId="54D528A0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055D03C1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2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5C65B863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Valine, leucine, and isoleucine degradation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55F8D6C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3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DC151CE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90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7C6C496A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8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9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614951D4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</w:tr>
      <w:tr w:rsidR="00843698" w:rsidRPr="00CA25A9" w14:paraId="145F679B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10847093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3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43DF60D6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Propanoate metabolism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B92DCBD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1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C2B272F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80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1E8B1EE7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A2D3BE3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</w:tr>
      <w:tr w:rsidR="00843698" w:rsidRPr="00CA25A9" w14:paraId="7E1AAECF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2B166D9E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4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167804BE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D-Glutamine and D-glutamate metabolism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155AA54C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18417E5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80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53958A60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AEA6B14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</w:tr>
      <w:tr w:rsidR="00843698" w:rsidRPr="00CA25A9" w14:paraId="06A65FF9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60B14584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5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0BC4BEC9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Nitrogen metabolism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15D7D2BB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1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3BBFBC5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80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DB67202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9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8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4B408E78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</w:tr>
      <w:tr w:rsidR="00843698" w:rsidRPr="00CA25A9" w14:paraId="62DFE546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37BC86C9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6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568B90C1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Arginine and proline metabolism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33D1DBF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AAAF5DD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47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BA6F215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0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3EA1DE74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8</w:t>
            </w:r>
          </w:p>
        </w:tc>
      </w:tr>
      <w:tr w:rsidR="00843698" w:rsidRPr="00CA25A9" w14:paraId="243BE49D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426BA62A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7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36D27D23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Amino sugar and nucleotide sugar metabolism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417866D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58CCDDA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6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15C1FE43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0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4E44108E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</w:tr>
      <w:tr w:rsidR="00843698" w:rsidRPr="00CA25A9" w14:paraId="5A633380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28BE2A63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8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226CD928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Nicotinate and nicotinamide metabolism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4D3880E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36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2176798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44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56EDD1EA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0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7C9AD17A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</w:tr>
      <w:tr w:rsidR="00843698" w:rsidRPr="00CA25A9" w14:paraId="333CFEAE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2ABB8AD8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9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77CA5609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Pyrimidine metabolism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85381BF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3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6A53436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43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AD0BB75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0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4B4480E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9</w:t>
            </w:r>
          </w:p>
        </w:tc>
      </w:tr>
      <w:tr w:rsidR="00843698" w:rsidRPr="00CA25A9" w14:paraId="4DF92E0A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46031886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20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7FD0B92C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Histidine metabolism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55CCDCA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3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44F7B26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2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8344690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0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883A90D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</w:tr>
      <w:tr w:rsidR="00843698" w:rsidRPr="00CA25A9" w14:paraId="430D9D92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6B68190F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21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13965614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Butanoate metabolism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970FA09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3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E34EAA9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2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5F1B227F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0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F073875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</w:tr>
      <w:tr w:rsidR="00843698" w:rsidRPr="00CA25A9" w14:paraId="4CFB63B9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7C62C54C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22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7437FDF3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proofErr w:type="spellStart"/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Selenocompound</w:t>
            </w:r>
            <w:proofErr w:type="spellEnd"/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 xml:space="preserve"> metabolism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3165189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4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4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A42AACB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6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5A9F0629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0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1BC39A0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</w:tr>
      <w:tr w:rsidR="00843698" w:rsidRPr="00CA25A9" w14:paraId="1AE7EBE3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632D9DAD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23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6806DE25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Citrate cycle (TCA cycle)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A852BA6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4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11E862F6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3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3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1B29412D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0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18B60B9B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3</w:t>
            </w:r>
          </w:p>
        </w:tc>
      </w:tr>
      <w:tr w:rsidR="00843698" w:rsidRPr="00CA25A9" w14:paraId="2015CF95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4E512E3E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24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1B67E501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Sphingolipid metabolism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7BC92117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4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6E07655D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31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2CC8A449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0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285355F8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</w:tr>
      <w:tr w:rsidR="00843698" w:rsidRPr="00CA25A9" w14:paraId="6B6E32ED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7FC93B5A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25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65F6DCAF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Pentose phosphate pathway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A7D227B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DA09AA8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30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5559EDEE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0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7609A790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</w:tr>
      <w:tr w:rsidR="00843698" w:rsidRPr="00CA25A9" w14:paraId="1D677E96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7DA4926C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26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2D9241D5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Glycolysis / Gluconeogenesis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5EF440F3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5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7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B6C896F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5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DE15B63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0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797BCCAA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</w:tr>
      <w:tr w:rsidR="00843698" w:rsidRPr="00CA25A9" w14:paraId="1BB064BC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266FF877" w14:textId="77777777" w:rsidR="00843698" w:rsidRPr="00412928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412928">
              <w:rPr>
                <w:rFonts w:ascii="Calibri" w:eastAsia="Times New Roman" w:hAnsi="Calibri" w:cs="Calibri"/>
                <w:color w:val="000000"/>
                <w:lang w:eastAsia="en-MY"/>
              </w:rPr>
              <w:t>27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309BBB02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Galactose metabolism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1620408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5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08418B9D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4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5595BE4E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0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6CB29FFC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5</w:t>
            </w:r>
          </w:p>
        </w:tc>
      </w:tr>
      <w:tr w:rsidR="00843698" w:rsidRPr="00CA25A9" w14:paraId="72D56400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59154036" w14:textId="77777777" w:rsidR="00843698" w:rsidRPr="00412928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412928">
              <w:rPr>
                <w:rFonts w:ascii="Calibri" w:eastAsia="Times New Roman" w:hAnsi="Calibri" w:cs="Calibri"/>
                <w:color w:val="000000"/>
                <w:lang w:eastAsia="en-MY"/>
              </w:rPr>
              <w:t>28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1F4D2F23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Glutathione metabolism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F160B2F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59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BB7F021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2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3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1A83E4C1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0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0EB6D85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9</w:t>
            </w:r>
          </w:p>
        </w:tc>
      </w:tr>
      <w:tr w:rsidR="00843698" w:rsidRPr="00CA25A9" w14:paraId="45610022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7F6A4849" w14:textId="77777777" w:rsidR="00843698" w:rsidRPr="00412928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29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2B641520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Cysteine and methionine metabolism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398B492A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65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2F82903F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18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3EE49F5F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0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63C2DB39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2</w:t>
            </w:r>
          </w:p>
        </w:tc>
      </w:tr>
      <w:tr w:rsidR="00843698" w:rsidRPr="00CA25A9" w14:paraId="6A5B96B6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354EFDCE" w14:textId="77777777" w:rsidR="00843698" w:rsidRPr="00412928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412928">
              <w:rPr>
                <w:rFonts w:ascii="Calibri" w:eastAsia="Times New Roman" w:hAnsi="Calibri" w:cs="Calibri"/>
                <w:color w:val="000000"/>
                <w:lang w:eastAsia="en-MY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0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326B9F6E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Fatty acid degradation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5CFFF66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1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7785CDFC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15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33C25E5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0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1586AB05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</w:tr>
      <w:tr w:rsidR="00843698" w:rsidRPr="00CA25A9" w14:paraId="4E017D39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56B1B149" w14:textId="77777777" w:rsidR="00843698" w:rsidRPr="00412928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412928">
              <w:rPr>
                <w:rFonts w:ascii="Calibri" w:eastAsia="Times New Roman" w:hAnsi="Calibri" w:cs="Calibri"/>
                <w:color w:val="000000"/>
                <w:lang w:eastAsia="en-MY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1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79EB304E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Fatty acid elongation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4EA92B07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2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4AE48DC6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5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3D1FC3CA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0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06A6F494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</w:tr>
      <w:tr w:rsidR="00843698" w:rsidRPr="00CA25A9" w14:paraId="65A0F6B8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2A2DDB09" w14:textId="77777777" w:rsidR="00843698" w:rsidRPr="00412928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412928">
              <w:rPr>
                <w:rFonts w:ascii="Calibri" w:eastAsia="Times New Roman" w:hAnsi="Calibri" w:cs="Calibri"/>
                <w:color w:val="000000"/>
                <w:lang w:eastAsia="en-MY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2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3C38AE41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Fatty acid biosynthesis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6581C01D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7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3DB403D5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1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1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3E03E06A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0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35C51AC6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2</w:t>
            </w:r>
          </w:p>
        </w:tc>
      </w:tr>
      <w:tr w:rsidR="00843698" w:rsidRPr="00CA25A9" w14:paraId="37DFAE03" w14:textId="77777777" w:rsidTr="00C60685">
        <w:trPr>
          <w:trHeight w:val="300"/>
        </w:trPr>
        <w:tc>
          <w:tcPr>
            <w:tcW w:w="562" w:type="dxa"/>
            <w:shd w:val="clear" w:color="auto" w:fill="auto"/>
          </w:tcPr>
          <w:p w14:paraId="6B25D40C" w14:textId="77777777" w:rsidR="00843698" w:rsidRPr="00412928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412928">
              <w:rPr>
                <w:rFonts w:ascii="Calibri" w:eastAsia="Times New Roman" w:hAnsi="Calibri" w:cs="Calibri"/>
                <w:color w:val="000000"/>
                <w:lang w:eastAsia="en-MY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lang w:eastAsia="en-MY"/>
              </w:rPr>
              <w:t>3</w:t>
            </w:r>
          </w:p>
        </w:tc>
        <w:tc>
          <w:tcPr>
            <w:tcW w:w="4261" w:type="dxa"/>
            <w:shd w:val="clear" w:color="auto" w:fill="auto"/>
            <w:noWrap/>
            <w:vAlign w:val="bottom"/>
          </w:tcPr>
          <w:p w14:paraId="2544BD15" w14:textId="77777777" w:rsidR="00843698" w:rsidRPr="00CA25A9" w:rsidRDefault="00843698" w:rsidP="00C60685">
            <w:pPr>
              <w:spacing w:after="0" w:line="276" w:lineRule="auto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Purine metabolism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591697AF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88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14:paraId="52C5F23C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5</w:t>
            </w:r>
          </w:p>
        </w:tc>
        <w:tc>
          <w:tcPr>
            <w:tcW w:w="1132" w:type="dxa"/>
            <w:shd w:val="clear" w:color="auto" w:fill="auto"/>
            <w:noWrap/>
            <w:vAlign w:val="bottom"/>
          </w:tcPr>
          <w:p w14:paraId="0EEAC396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1.00</w:t>
            </w:r>
          </w:p>
        </w:tc>
        <w:tc>
          <w:tcPr>
            <w:tcW w:w="939" w:type="dxa"/>
            <w:shd w:val="clear" w:color="auto" w:fill="auto"/>
            <w:noWrap/>
            <w:vAlign w:val="bottom"/>
          </w:tcPr>
          <w:p w14:paraId="5F5E1886" w14:textId="77777777" w:rsidR="00843698" w:rsidRPr="00CA25A9" w:rsidRDefault="00843698" w:rsidP="00C60685">
            <w:pPr>
              <w:spacing w:after="0" w:line="276" w:lineRule="auto"/>
              <w:jc w:val="right"/>
              <w:rPr>
                <w:rFonts w:ascii="Calibri" w:eastAsia="Times New Roman" w:hAnsi="Calibri" w:cs="Calibri"/>
                <w:color w:val="000000"/>
                <w:lang w:eastAsia="en-MY"/>
              </w:rPr>
            </w:pPr>
            <w:r w:rsidRPr="00CA25A9">
              <w:rPr>
                <w:rFonts w:ascii="Calibri" w:eastAsia="Times New Roman" w:hAnsi="Calibri" w:cs="Calibri"/>
                <w:color w:val="000000"/>
                <w:lang w:eastAsia="en-MY"/>
              </w:rPr>
              <w:t>0.00</w:t>
            </w:r>
          </w:p>
        </w:tc>
      </w:tr>
    </w:tbl>
    <w:p w14:paraId="1B23810F" w14:textId="77777777" w:rsidR="00843698" w:rsidRPr="00412928" w:rsidRDefault="00843698" w:rsidP="00843698">
      <w:pPr>
        <w:tabs>
          <w:tab w:val="left" w:pos="3114"/>
        </w:tabs>
        <w:spacing w:line="276" w:lineRule="auto"/>
      </w:pPr>
      <w:r w:rsidRPr="00412928">
        <w:t>*</w:t>
      </w:r>
      <w:r w:rsidRPr="00CA25A9">
        <w:t>Significant</w:t>
      </w:r>
      <w:r w:rsidRPr="00412928">
        <w:t xml:space="preserve"> difference p&lt; 0.05</w:t>
      </w:r>
    </w:p>
    <w:p w14:paraId="2641D0F9" w14:textId="77777777" w:rsidR="003B78B0" w:rsidRDefault="003B78B0"/>
    <w:sectPr w:rsidR="003B78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3698"/>
    <w:rsid w:val="0019026F"/>
    <w:rsid w:val="003B78B0"/>
    <w:rsid w:val="00843698"/>
    <w:rsid w:val="00C16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E946B"/>
  <w15:chartTrackingRefBased/>
  <w15:docId w15:val="{8425FABD-1EDA-47C2-8EB3-C9878E9E5E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6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4</Characters>
  <Application>Microsoft Office Word</Application>
  <DocSecurity>0</DocSecurity>
  <Lines>14</Lines>
  <Paragraphs>4</Paragraphs>
  <ScaleCrop>false</ScaleCrop>
  <Company/>
  <LinksUpToDate>false</LinksUpToDate>
  <CharactersWithSpaces>2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a Erna Natnan</dc:creator>
  <cp:keywords/>
  <dc:description/>
  <cp:lastModifiedBy>Maya Erna Natnan</cp:lastModifiedBy>
  <cp:revision>1</cp:revision>
  <dcterms:created xsi:type="dcterms:W3CDTF">2022-10-07T04:10:00Z</dcterms:created>
  <dcterms:modified xsi:type="dcterms:W3CDTF">2022-10-07T04:11:00Z</dcterms:modified>
</cp:coreProperties>
</file>